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ABB" w:rsidRPr="00903613" w:rsidRDefault="00903613">
      <w:pPr>
        <w:rPr>
          <w:b/>
        </w:rPr>
      </w:pPr>
      <w:r>
        <w:rPr>
          <w:b/>
        </w:rPr>
        <w:t>Table S1. Genes differentially expressed</w:t>
      </w:r>
      <w:r w:rsidR="0052277F">
        <w:rPr>
          <w:b/>
        </w:rPr>
        <w:t xml:space="preserve"> (more than two fold) </w:t>
      </w:r>
      <w:r>
        <w:rPr>
          <w:b/>
        </w:rPr>
        <w:t>in the RNase deffective mutant ALB001 as compared with the wild-type parental strain D457</w:t>
      </w:r>
    </w:p>
    <w:tbl>
      <w:tblPr>
        <w:tblW w:w="886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49"/>
        <w:gridCol w:w="756"/>
        <w:gridCol w:w="1231"/>
        <w:gridCol w:w="942"/>
        <w:gridCol w:w="5290"/>
      </w:tblGrid>
      <w:tr w:rsidR="00527787" w:rsidRPr="00527787">
        <w:trPr>
          <w:trHeight w:val="715"/>
        </w:trPr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7787" w:rsidRPr="00527787" w:rsidRDefault="00527787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log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bscript"/>
                <w:lang w:val="es-ES"/>
              </w:rPr>
              <w:t xml:space="preserve">2 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(RPKM D457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7787" w:rsidRPr="00527787" w:rsidRDefault="00527787" w:rsidP="00990D5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log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bscript"/>
                <w:lang w:val="es-ES"/>
              </w:rPr>
              <w:t xml:space="preserve">2 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 xml:space="preserve">(RPKM </w:t>
            </w:r>
            <w:r w:rsidR="00990D5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ALB001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7787" w:rsidRPr="00527787" w:rsidRDefault="00527787" w:rsidP="00990D52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log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vertAlign w:val="subscript"/>
                <w:lang w:val="es-ES"/>
              </w:rPr>
              <w:t xml:space="preserve">2 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 xml:space="preserve">(RPKM </w:t>
            </w:r>
            <w:r w:rsidR="00990D52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ALB001</w:t>
            </w: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/RPKM D457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7787" w:rsidRPr="00527787" w:rsidRDefault="00527787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Symbol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27787" w:rsidRPr="00527787" w:rsidRDefault="00527787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CDS product</w:t>
            </w:r>
          </w:p>
        </w:tc>
      </w:tr>
      <w:tr w:rsidR="00B4257F" w:rsidRPr="00527787">
        <w:trPr>
          <w:trHeight w:val="24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2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p pilus assembly protein TadD%2C contains TPR repeat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2,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2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Aerotaxis sensor receptor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2,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Ser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2,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Gln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2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83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0,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2,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groE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heat shock protein 60 family co-chaperone GroE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Ser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3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6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integrase regulator 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4.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1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35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rR family transcriptional regula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1,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3,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groEL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heat shock protein 60 family chaperone GroEL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86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ATP%2FGTP-binding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95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Met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6,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7,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emr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tripartite multidrug resistance system membrane fusion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36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bJ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njugative transfer protein TrbJ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13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erine protease MucD%2FAlgY associated with sigma factor Rpo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9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ir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35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ipartite multidrug resistance system outer membran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tpG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haperone protein HtpG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p pilus assembly protein RcpC%2FCpaB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poE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NA polymerase sigma factor Rpo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6,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7,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emr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tripartite multidrug resistance system inner membran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bF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njugative transfer protein TrbF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1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30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4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8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ECF sigma fac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0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spL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eneral secretion pathway protein L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8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oxidoreductase SMc00968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0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X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-related tai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29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8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4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lasmid-related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9,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0,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dnaK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chaperone protein DnaK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6,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8,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hslV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ATP-dependent protease HslV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06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14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oribosyl-dephospho-CoA transfer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nrdF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ibonucleotide reductase of class Ia aerobic%2Cbeta subunit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sr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eptide methionine sulfoxide reductase MsrB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29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7,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8,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1,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clp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FF0000"/>
                <w:sz w:val="18"/>
                <w:szCs w:val="18"/>
                <w:lang w:val="es-ES"/>
              </w:rPr>
              <w:t>clpB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12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integrate resolution protein T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LmbE-lik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29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slU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ATP-dependent hsl protease ATP-binding subunit HslU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75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inner membrane protein YqjF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4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Ser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9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jor facilitator superfamily perme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420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rR family transcriptional regula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ln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lutamine synthet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rpE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eat shock protein Grp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dnaJ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haperone protein DnaJ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4.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4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Ly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7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93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75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Zn-dependent hydrolases%2C including glyoxylase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2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69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N-formylglutamate deformyl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yybP-ykoY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33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7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9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erR family transcriptional regula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7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:T%2FU mismatch-specific uracil%2Fthymine DNA-glycosyl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18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etR family transcriptional regula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0,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13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25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DegT%2FDnrJ%2FEryC1%2FStrS aminotransfer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4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lasmid related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g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agellar basal-body rod protein FlgC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15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uperfamily I DNA%2FRNA helicas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19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crolide-specific efflux protein MacA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04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0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98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onB-dependent recep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89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lipo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14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LuxR family two component transcriptional regula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0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AMP-binding proteins-catabolite gene activator and regulatory subunit of cAMP-dependent protein kinase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90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E-PGRS FAMILY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07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oprP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-specific outer membrane porin OprP Pyrophosphate-specific outer membrane porin OprO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kdp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otassium-transporting ATPase subunit C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ilJ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ilus biogenesis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0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adenylate cycl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6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1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RNA-Leu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npA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pC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pper resistance protein C precurs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66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57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Universal stress protein family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75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ecreted and surface protein containing fasciclin-like repeat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96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onB-dependent recepto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g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lagellar basal-body P-ring formation protein FlgA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89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eZ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ND efflux system%2C inner membrane transporter CmeB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6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56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405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0,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45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45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3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O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capsid scaffolding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eU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hort-chain dehydrogenase%2Freduct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7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crolide export ATP-binding%2Fpermease MacB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5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tail assembly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5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tail fiber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4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sr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eptide methionine sulfoxide reductase MsrA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89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lasmid stabilization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95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13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ignal peptid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1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7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7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9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ebB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6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2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4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gtC%2FSapB transporte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16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W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baseplate assembly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60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72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ethyl-accepting chemotaxis protein I serine chemoreceptor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407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hemotaxis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9,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tnX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-hydroxy-3-keto-5-methylthiopentenyl-1-phosphatephosphatase related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16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ethyl-accepting chemotaxis protein I serine chemoreceptor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42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23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hemotaxis response regulator containing a CheY-like receiver domain and a methylesterase doma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65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9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ol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olA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7,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61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12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eneral stress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67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capsid and scaffold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0,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8,8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il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ype IV pilin PilA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0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eptidase S14%2C ClpP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5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tail assembly protein I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68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emin transport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4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0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0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420-dependent glucose-6-phosphate dehydrogen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1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Oxidoreduct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9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spK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eneral secretion pathway protein K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6,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st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 ABC transporter%2C periplasmic phosphate-binding protein PstS TC 3.A.1.7.1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9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terminase%2C ATPase subunit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01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U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 transport system regulatory protein PhoU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0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15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istone acetyltransferase HPA2 and related acetyltransferase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5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95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9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9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0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4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8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ebB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9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spI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eneral secretion pathway protein I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ype II secretion system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25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1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9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erric siderophore transport system%2C periplasmic binding protein TonB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36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43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9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4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78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89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2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pD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opper resistance protein D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1,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m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6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st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 transport system permease protein PstA TC 3.A.1.7.1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44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jor facilitator family transporter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gt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g2 transport ATPase protein C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75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hromosome partitioning ATPase in PFGI-1-like cluster%2C ParA-lik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1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type 12 methyltransfer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28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RebB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m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eavy metal RND efflux outer membrane protein%2CCzcC family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stC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 transport system permease protein PstC TC 3.A.1.7.1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3,4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dctA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C4-dicarboxylate transport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4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011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5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51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eriplasmic protein TonB%2C links inner and outer membranes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59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0,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168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ecR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27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stB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osphate transport ATP-binding protein PstB TC 3.A.1.7.1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06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repilin peptidase transmembran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330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2,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GpU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phage-related tail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1,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3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2559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DSBA oxidoreductas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2,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-0,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3,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FII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ajor tail tube protein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4,8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5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3,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gtA</w:t>
            </w:r>
          </w:p>
        </w:tc>
        <w:tc>
          <w:tcPr>
            <w:tcW w:w="5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Mg2 transport ATPase%2C P-type</w:t>
            </w:r>
          </w:p>
        </w:tc>
      </w:tr>
      <w:tr w:rsidR="00B4257F" w:rsidRPr="00527787">
        <w:trPr>
          <w:trHeight w:val="220"/>
        </w:trPr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5,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1,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s-ES"/>
              </w:rPr>
              <w:t>-4,1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SMD_3053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257F" w:rsidRPr="00527787" w:rsidRDefault="00B4257F" w:rsidP="00527787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</w:pPr>
            <w:r w:rsidRPr="00527787">
              <w:rPr>
                <w:rFonts w:ascii="Calibri" w:eastAsia="Times New Roman" w:hAnsi="Calibri"/>
                <w:color w:val="000000"/>
                <w:sz w:val="18"/>
                <w:szCs w:val="18"/>
                <w:lang w:val="es-ES"/>
              </w:rPr>
              <w:t>hypothetical protein</w:t>
            </w:r>
          </w:p>
        </w:tc>
      </w:tr>
    </w:tbl>
    <w:p w:rsidR="00752ABB" w:rsidRDefault="00752ABB">
      <w:bookmarkStart w:id="0" w:name="_GoBack"/>
      <w:bookmarkEnd w:id="0"/>
    </w:p>
    <w:sectPr w:rsidR="00752ABB" w:rsidSect="00CC3A0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useFELayout/>
  </w:compat>
  <w:rsids>
    <w:rsidRoot w:val="00752ABB"/>
    <w:rsid w:val="00454E36"/>
    <w:rsid w:val="0052277F"/>
    <w:rsid w:val="00527787"/>
    <w:rsid w:val="00604B30"/>
    <w:rsid w:val="00752ABB"/>
    <w:rsid w:val="007A71C7"/>
    <w:rsid w:val="00865A95"/>
    <w:rsid w:val="00903613"/>
    <w:rsid w:val="00990D52"/>
    <w:rsid w:val="00B4257F"/>
    <w:rsid w:val="00C34DB8"/>
    <w:rsid w:val="00CC3A0D"/>
    <w:rsid w:val="00EF4434"/>
    <w:rsid w:val="00F5411F"/>
  </w:rsids>
  <m:mathPr>
    <m:mathFont m:val="Century Schoolboo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="ＭＳ 明朝" w:hAnsiTheme="majorHAnsi" w:cs="Times New Roman"/>
        <w:sz w:val="23"/>
        <w:szCs w:val="23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E36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52AB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2ABB"/>
    <w:rPr>
      <w:color w:val="800080"/>
      <w:u w:val="single"/>
    </w:rPr>
  </w:style>
  <w:style w:type="paragraph" w:customStyle="1" w:styleId="font5">
    <w:name w:val="font5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63">
    <w:name w:val="xl63"/>
    <w:basedOn w:val="Normal"/>
    <w:rsid w:val="00752ABB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xl64">
    <w:name w:val="xl64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s-ES"/>
    </w:rPr>
  </w:style>
  <w:style w:type="paragraph" w:customStyle="1" w:styleId="xl65">
    <w:name w:val="xl65"/>
    <w:basedOn w:val="Normal"/>
    <w:rsid w:val="00752A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  <w:lang w:val="es-ES"/>
    </w:rPr>
  </w:style>
  <w:style w:type="paragraph" w:customStyle="1" w:styleId="xl66">
    <w:name w:val="xl66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18"/>
      <w:szCs w:val="18"/>
      <w:lang w:val="es-ES"/>
    </w:rPr>
  </w:style>
  <w:style w:type="paragraph" w:customStyle="1" w:styleId="xl67">
    <w:name w:val="xl67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b/>
      <w:bCs/>
      <w:color w:val="FF0000"/>
      <w:sz w:val="18"/>
      <w:szCs w:val="18"/>
      <w:lang w:val="es-ES"/>
    </w:rPr>
  </w:style>
  <w:style w:type="paragraph" w:customStyle="1" w:styleId="xl68">
    <w:name w:val="xl68"/>
    <w:basedOn w:val="Normal"/>
    <w:rsid w:val="00752A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8"/>
      <w:szCs w:val="18"/>
      <w:lang w:val="es-ES"/>
    </w:rPr>
  </w:style>
  <w:style w:type="paragraph" w:customStyle="1" w:styleId="xl69">
    <w:name w:val="xl69"/>
    <w:basedOn w:val="Normal"/>
    <w:rsid w:val="00752ABB"/>
    <w:pPr>
      <w:spacing w:before="100" w:beforeAutospacing="1" w:after="100" w:afterAutospacing="1"/>
    </w:pPr>
    <w:rPr>
      <w:rFonts w:ascii="Calibri" w:hAnsi="Calibri"/>
      <w:sz w:val="18"/>
      <w:szCs w:val="18"/>
      <w:lang w:val="es-ES"/>
    </w:rPr>
  </w:style>
  <w:style w:type="paragraph" w:customStyle="1" w:styleId="xl70">
    <w:name w:val="xl70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71">
    <w:name w:val="xl71"/>
    <w:basedOn w:val="Normal"/>
    <w:rsid w:val="00752A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72">
    <w:name w:val="xl72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sz w:val="18"/>
      <w:szCs w:val="18"/>
      <w:lang w:val="es-ES"/>
    </w:rPr>
  </w:style>
  <w:style w:type="paragraph" w:customStyle="1" w:styleId="font6">
    <w:name w:val="font6"/>
    <w:basedOn w:val="Normal"/>
    <w:rsid w:val="00527787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="ＭＳ 明朝" w:hAnsiTheme="majorHAnsi" w:cs="Times New Roman"/>
        <w:sz w:val="23"/>
        <w:szCs w:val="23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52AB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52ABB"/>
    <w:rPr>
      <w:color w:val="800080"/>
      <w:u w:val="single"/>
    </w:rPr>
  </w:style>
  <w:style w:type="paragraph" w:customStyle="1" w:styleId="font5">
    <w:name w:val="font5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63">
    <w:name w:val="xl63"/>
    <w:basedOn w:val="Normal"/>
    <w:rsid w:val="00752ABB"/>
    <w:pPr>
      <w:spacing w:before="100" w:beforeAutospacing="1" w:after="100" w:afterAutospacing="1"/>
    </w:pPr>
    <w:rPr>
      <w:rFonts w:ascii="Times" w:hAnsi="Times"/>
      <w:sz w:val="20"/>
      <w:szCs w:val="20"/>
      <w:lang w:val="es-ES"/>
    </w:rPr>
  </w:style>
  <w:style w:type="paragraph" w:customStyle="1" w:styleId="xl64">
    <w:name w:val="xl64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s-ES"/>
    </w:rPr>
  </w:style>
  <w:style w:type="paragraph" w:customStyle="1" w:styleId="xl65">
    <w:name w:val="xl65"/>
    <w:basedOn w:val="Normal"/>
    <w:rsid w:val="00752AB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18"/>
      <w:szCs w:val="18"/>
      <w:lang w:val="es-ES"/>
    </w:rPr>
  </w:style>
  <w:style w:type="paragraph" w:customStyle="1" w:styleId="xl66">
    <w:name w:val="xl66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color w:val="000000"/>
      <w:sz w:val="18"/>
      <w:szCs w:val="18"/>
      <w:lang w:val="es-ES"/>
    </w:rPr>
  </w:style>
  <w:style w:type="paragraph" w:customStyle="1" w:styleId="xl67">
    <w:name w:val="xl67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b/>
      <w:bCs/>
      <w:color w:val="FF0000"/>
      <w:sz w:val="18"/>
      <w:szCs w:val="18"/>
      <w:lang w:val="es-ES"/>
    </w:rPr>
  </w:style>
  <w:style w:type="paragraph" w:customStyle="1" w:styleId="xl68">
    <w:name w:val="xl68"/>
    <w:basedOn w:val="Normal"/>
    <w:rsid w:val="00752A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8"/>
      <w:szCs w:val="18"/>
      <w:lang w:val="es-ES"/>
    </w:rPr>
  </w:style>
  <w:style w:type="paragraph" w:customStyle="1" w:styleId="xl69">
    <w:name w:val="xl69"/>
    <w:basedOn w:val="Normal"/>
    <w:rsid w:val="00752ABB"/>
    <w:pPr>
      <w:spacing w:before="100" w:beforeAutospacing="1" w:after="100" w:afterAutospacing="1"/>
    </w:pPr>
    <w:rPr>
      <w:rFonts w:ascii="Calibri" w:hAnsi="Calibri"/>
      <w:sz w:val="18"/>
      <w:szCs w:val="18"/>
      <w:lang w:val="es-ES"/>
    </w:rPr>
  </w:style>
  <w:style w:type="paragraph" w:customStyle="1" w:styleId="xl70">
    <w:name w:val="xl70"/>
    <w:basedOn w:val="Normal"/>
    <w:rsid w:val="00752ABB"/>
    <w:pPr>
      <w:spacing w:before="100" w:beforeAutospacing="1" w:after="100" w:afterAutospacing="1"/>
      <w:textAlignment w:val="center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71">
    <w:name w:val="xl71"/>
    <w:basedOn w:val="Normal"/>
    <w:rsid w:val="00752AB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/>
      <w:b/>
      <w:bCs/>
      <w:color w:val="000000"/>
      <w:sz w:val="18"/>
      <w:szCs w:val="18"/>
      <w:lang w:val="es-ES"/>
    </w:rPr>
  </w:style>
  <w:style w:type="paragraph" w:customStyle="1" w:styleId="xl72">
    <w:name w:val="xl72"/>
    <w:basedOn w:val="Normal"/>
    <w:rsid w:val="00752ABB"/>
    <w:pPr>
      <w:spacing w:before="100" w:beforeAutospacing="1" w:after="100" w:afterAutospacing="1"/>
    </w:pPr>
    <w:rPr>
      <w:rFonts w:ascii="Calibri" w:hAnsi="Calibri"/>
      <w:b/>
      <w:bCs/>
      <w:sz w:val="18"/>
      <w:szCs w:val="18"/>
      <w:lang w:val="es-ES"/>
    </w:rPr>
  </w:style>
  <w:style w:type="paragraph" w:customStyle="1" w:styleId="font6">
    <w:name w:val="font6"/>
    <w:basedOn w:val="Normal"/>
    <w:rsid w:val="00527787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BDDFF2-E7B0-4349-A37A-E9C53A06B300}"/>
</file>

<file path=customXml/itemProps2.xml><?xml version="1.0" encoding="utf-8"?>
<ds:datastoreItem xmlns:ds="http://schemas.openxmlformats.org/officeDocument/2006/customXml" ds:itemID="{AC1F3FAC-326F-4B14-A8F2-E9194998DDCE}"/>
</file>

<file path=customXml/itemProps3.xml><?xml version="1.0" encoding="utf-8"?>
<ds:datastoreItem xmlns:ds="http://schemas.openxmlformats.org/officeDocument/2006/customXml" ds:itemID="{26350178-66B9-4FB6-8377-E663C6BD24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97</Words>
  <Characters>9108</Characters>
  <Application>Microsoft Macintosh Word</Application>
  <DocSecurity>0</DocSecurity>
  <Lines>75</Lines>
  <Paragraphs>18</Paragraphs>
  <ScaleCrop>false</ScaleCrop>
  <Company/>
  <LinksUpToDate>false</LinksUpToDate>
  <CharactersWithSpaces>1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2</dc:creator>
  <cp:keywords/>
  <dc:description/>
  <cp:lastModifiedBy>joseluis</cp:lastModifiedBy>
  <cp:revision>5</cp:revision>
  <dcterms:created xsi:type="dcterms:W3CDTF">2015-04-15T14:13:00Z</dcterms:created>
  <dcterms:modified xsi:type="dcterms:W3CDTF">2015-06-0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